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</w:rPr>
      </w:pPr>
      <w:r>
        <w:rPr>
          <w:b/>
          <w:sz w:val="28"/>
        </w:rPr>
        <w:t>Digging up food: excavation stone tool use by wild capuchin monkey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iago Falótico, José O. Siqueira, Eduardo B. Ottoni</w:t>
      </w:r>
      <w:r>
        <w:br w:type="page"/>
      </w:r>
    </w:p>
    <w:p>
      <w:pPr>
        <w:pStyle w:val="Normal"/>
        <w:rPr/>
      </w:pPr>
      <w:r>
        <w:rPr/>
        <w:t>Suplemmentary Table S2 – Individual frequency of digging tool use for each individual in Pedra furada (PF) and Bocão (BC) groups from Sept/2007 to Jul/2009</w:t>
      </w:r>
    </w:p>
    <w:p>
      <w:pPr>
        <w:pStyle w:val="Normal"/>
        <w:rPr/>
      </w:pPr>
      <w:r>
        <w:rPr/>
      </w:r>
    </w:p>
    <w:tbl>
      <w:tblPr>
        <w:tblW w:w="70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992"/>
        <w:gridCol w:w="1559"/>
        <w:gridCol w:w="1559"/>
      </w:tblGrid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bject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requency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acan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erinje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ocã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rux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apeng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ass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heng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ia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oent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lvi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Lol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ernin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ortho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Rabugent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ophi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Ta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Willy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3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judan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lic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n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pol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ssustad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eiçol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en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lip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l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ochech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ochechud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anel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avei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hifrud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ncrenquei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als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or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Igor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Imigran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Jurem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L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Limã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aç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anc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arronzinh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ercuri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olen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Nem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an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Nic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Ninf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Orel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edrit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retinh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Rabo Pelad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Rame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Roger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Rom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aco de Pancad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ap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ong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Tat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Torto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Ves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ven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Zandor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No identif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4</w:t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7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PAPERS2_CITATIONS &lt;papers2_bibliography/&gt;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6:10:00Z</dcterms:created>
  <dc:creator>Tiago Falotico</dc:creator>
  <dc:description/>
  <cp:keywords/>
  <dc:language>en-US</dc:language>
  <cp:lastModifiedBy>Tiago Falotico</cp:lastModifiedBy>
  <dcterms:modified xsi:type="dcterms:W3CDTF">2017-06-05T21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format class="21"/&gt;&lt;/info&gt;PAPERS2_INFO_END</vt:lpwstr>
  </property>
</Properties>
</file>